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5D497" w14:textId="32F0E9E7" w:rsidR="007F7442" w:rsidRDefault="00ED0602" w:rsidP="00E641CA">
      <w:pPr>
        <w:jc w:val="center"/>
        <w:rPr>
          <w:b/>
          <w:bCs/>
          <w:i/>
          <w:iCs/>
          <w:lang w:val="en-US"/>
        </w:rPr>
      </w:pPr>
      <w:r w:rsidRPr="00E641CA">
        <w:rPr>
          <w:b/>
          <w:bCs/>
          <w:i/>
          <w:iCs/>
          <w:lang w:val="en-US"/>
        </w:rPr>
        <w:t>Supplementary Material</w:t>
      </w:r>
    </w:p>
    <w:p w14:paraId="4C19E0F7" w14:textId="265B9526" w:rsidR="00E7217A" w:rsidRPr="00E641CA" w:rsidRDefault="00E7217A">
      <w:pPr>
        <w:rPr>
          <w:lang w:val="en-US"/>
        </w:rPr>
      </w:pPr>
      <w:r>
        <w:rPr>
          <w:b/>
          <w:bCs/>
          <w:i/>
          <w:iCs/>
          <w:lang w:val="en-US"/>
        </w:rPr>
        <w:t xml:space="preserve">Title: </w:t>
      </w:r>
      <w:r w:rsidRPr="00E641CA">
        <w:rPr>
          <w:lang w:val="en-US"/>
        </w:rPr>
        <w:t>Depression and risk of gastro-oesophageal reflux disease (GERD): Results from the UK Biobank study</w:t>
      </w:r>
    </w:p>
    <w:p w14:paraId="1BB07191" w14:textId="77777777" w:rsidR="00E7217A" w:rsidRPr="00E641CA" w:rsidRDefault="00E7217A">
      <w:pPr>
        <w:rPr>
          <w:b/>
          <w:bCs/>
          <w:i/>
          <w:iCs/>
          <w:lang w:val="en-US"/>
        </w:rPr>
      </w:pPr>
    </w:p>
    <w:p w14:paraId="2AF5370C" w14:textId="186BAFAE" w:rsidR="00ED0602" w:rsidRPr="00D331A0" w:rsidRDefault="007A6811">
      <w:pPr>
        <w:rPr>
          <w:lang w:val="en-US"/>
        </w:rPr>
      </w:pPr>
      <w:r w:rsidRPr="007A6811">
        <w:rPr>
          <w:noProof/>
        </w:rPr>
        <w:drawing>
          <wp:inline distT="0" distB="0" distL="0" distR="0" wp14:anchorId="3A683D15" wp14:editId="03100F8C">
            <wp:extent cx="5760720" cy="7240270"/>
            <wp:effectExtent l="0" t="0" r="0" b="0"/>
            <wp:docPr id="67446832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4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FA366" w14:textId="2A5E06EA" w:rsidR="00B33309" w:rsidRPr="00ED0602" w:rsidRDefault="00B33309" w:rsidP="00B33309">
      <w:pPr>
        <w:rPr>
          <w:lang w:val="en-US"/>
        </w:rPr>
      </w:pPr>
      <w:r w:rsidRPr="00E641CA">
        <w:rPr>
          <w:b/>
          <w:bCs/>
          <w:i/>
          <w:iCs/>
          <w:lang w:val="en-US"/>
        </w:rPr>
        <w:t>Figure S1</w:t>
      </w:r>
      <w:r w:rsidR="00E7217A" w:rsidRPr="00E641CA">
        <w:rPr>
          <w:b/>
          <w:bCs/>
          <w:i/>
          <w:iCs/>
          <w:lang w:val="en-US"/>
        </w:rPr>
        <w:t>:</w:t>
      </w:r>
      <w:r>
        <w:rPr>
          <w:lang w:val="en-US"/>
        </w:rPr>
        <w:t xml:space="preserve"> Flowchart </w:t>
      </w:r>
      <w:r w:rsidR="00E7217A">
        <w:rPr>
          <w:lang w:val="en-US"/>
        </w:rPr>
        <w:t xml:space="preserve">of all included and excluded cases </w:t>
      </w:r>
    </w:p>
    <w:p w14:paraId="396C784B" w14:textId="77777777" w:rsidR="00B33309" w:rsidRPr="00B33309" w:rsidRDefault="00B33309">
      <w:pPr>
        <w:rPr>
          <w:lang w:val="en-US"/>
        </w:rPr>
      </w:pPr>
    </w:p>
    <w:p w14:paraId="6653EB0D" w14:textId="1BE64682" w:rsidR="00ED0602" w:rsidRDefault="00C00778">
      <w:r w:rsidRPr="00C00778">
        <w:rPr>
          <w:noProof/>
        </w:rPr>
        <w:lastRenderedPageBreak/>
        <w:drawing>
          <wp:inline distT="0" distB="0" distL="0" distR="0" wp14:anchorId="6C2BB8A6" wp14:editId="60CB46AD">
            <wp:extent cx="5760720" cy="3392170"/>
            <wp:effectExtent l="0" t="0" r="0" b="0"/>
            <wp:docPr id="86034927" name="Grafik 1" descr="Ein Bild, das Text, Screenshot, Display, Softwar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34927" name="Grafik 1" descr="Ein Bild, das Text, Screenshot, Display, Software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54679" w14:textId="77777777" w:rsidR="00E7217A" w:rsidRDefault="000D721E">
      <w:pPr>
        <w:rPr>
          <w:lang w:val="en-US"/>
        </w:rPr>
        <w:sectPr w:rsidR="00E7217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641CA">
        <w:rPr>
          <w:b/>
          <w:bCs/>
          <w:i/>
          <w:iCs/>
          <w:lang w:val="en-US"/>
        </w:rPr>
        <w:t xml:space="preserve">Figure </w:t>
      </w:r>
      <w:r w:rsidR="00C00778" w:rsidRPr="00E641CA">
        <w:rPr>
          <w:b/>
          <w:bCs/>
          <w:i/>
          <w:iCs/>
          <w:lang w:val="en-US"/>
        </w:rPr>
        <w:t>S</w:t>
      </w:r>
      <w:r w:rsidR="00B33309" w:rsidRPr="00E641CA">
        <w:rPr>
          <w:b/>
          <w:bCs/>
          <w:i/>
          <w:iCs/>
          <w:lang w:val="en-US"/>
        </w:rPr>
        <w:t>2</w:t>
      </w:r>
      <w:r w:rsidR="00E7217A">
        <w:rPr>
          <w:b/>
          <w:bCs/>
          <w:i/>
          <w:iCs/>
          <w:lang w:val="en-US"/>
        </w:rPr>
        <w:t>:</w:t>
      </w:r>
      <w:r w:rsidR="00C00778">
        <w:rPr>
          <w:lang w:val="en-US"/>
        </w:rPr>
        <w:t xml:space="preserve"> </w:t>
      </w:r>
      <w:r w:rsidR="00ED0602" w:rsidRPr="00ED0602">
        <w:rPr>
          <w:lang w:val="en-US"/>
        </w:rPr>
        <w:t>Distribution of baseline cases of I</w:t>
      </w:r>
      <w:r w:rsidR="00ED0602">
        <w:rPr>
          <w:lang w:val="en-US"/>
        </w:rPr>
        <w:t>CD F32 across data sources</w:t>
      </w:r>
    </w:p>
    <w:p w14:paraId="5249CA74" w14:textId="7BC30218" w:rsidR="00ED0602" w:rsidRDefault="00ED0602">
      <w:pPr>
        <w:rPr>
          <w:lang w:val="en-US"/>
        </w:rPr>
      </w:pPr>
    </w:p>
    <w:p w14:paraId="3D455AE5" w14:textId="43062FE3" w:rsidR="00C00778" w:rsidRDefault="00C00778">
      <w:pPr>
        <w:rPr>
          <w:lang w:val="en-US"/>
        </w:rPr>
      </w:pPr>
      <w:r w:rsidRPr="00C00778">
        <w:rPr>
          <w:noProof/>
          <w:lang w:val="en-US"/>
        </w:rPr>
        <w:drawing>
          <wp:inline distT="0" distB="0" distL="0" distR="0" wp14:anchorId="5F67FDE4" wp14:editId="283785E3">
            <wp:extent cx="5760720" cy="3439160"/>
            <wp:effectExtent l="0" t="0" r="0" b="8890"/>
            <wp:docPr id="707448426" name="Grafik 1" descr="Ein Bild, das Text, Elektronik, Screenshot, Display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448426" name="Grafik 1" descr="Ein Bild, das Text, Elektronik, Screenshot, Display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C2895" w14:textId="4616D455" w:rsidR="00ED0602" w:rsidRDefault="00B33309" w:rsidP="00ED0602">
      <w:pPr>
        <w:rPr>
          <w:lang w:val="en-US"/>
        </w:rPr>
      </w:pPr>
      <w:r w:rsidRPr="00E641CA">
        <w:rPr>
          <w:b/>
          <w:bCs/>
          <w:i/>
          <w:iCs/>
          <w:lang w:val="en-US"/>
        </w:rPr>
        <w:t xml:space="preserve">Figure </w:t>
      </w:r>
      <w:r w:rsidR="00C00778" w:rsidRPr="00E641CA">
        <w:rPr>
          <w:b/>
          <w:bCs/>
          <w:i/>
          <w:iCs/>
          <w:lang w:val="en-US"/>
        </w:rPr>
        <w:t>S</w:t>
      </w:r>
      <w:r w:rsidRPr="00E641CA">
        <w:rPr>
          <w:b/>
          <w:bCs/>
          <w:i/>
          <w:iCs/>
          <w:lang w:val="en-US"/>
        </w:rPr>
        <w:t>3</w:t>
      </w:r>
      <w:r w:rsidR="00E7217A" w:rsidRPr="00E641CA">
        <w:rPr>
          <w:b/>
          <w:bCs/>
          <w:i/>
          <w:iCs/>
          <w:lang w:val="en-US"/>
        </w:rPr>
        <w:t>:</w:t>
      </w:r>
      <w:r w:rsidR="00C00778">
        <w:rPr>
          <w:lang w:val="en-US"/>
        </w:rPr>
        <w:t xml:space="preserve"> </w:t>
      </w:r>
      <w:r w:rsidR="00ED0602" w:rsidRPr="00ED0602">
        <w:rPr>
          <w:lang w:val="en-US"/>
        </w:rPr>
        <w:t>Distribution of baseline cases of I</w:t>
      </w:r>
      <w:r w:rsidR="00ED0602">
        <w:rPr>
          <w:lang w:val="en-US"/>
        </w:rPr>
        <w:t>CD K21 across data sources</w:t>
      </w:r>
    </w:p>
    <w:p w14:paraId="06001494" w14:textId="77777777" w:rsidR="00C00778" w:rsidRDefault="00C00778" w:rsidP="00ED0602">
      <w:pPr>
        <w:rPr>
          <w:lang w:val="en-US"/>
        </w:rPr>
      </w:pPr>
    </w:p>
    <w:p w14:paraId="53A0FD8E" w14:textId="77777777" w:rsidR="00E7217A" w:rsidRDefault="00E7217A" w:rsidP="00ED0602">
      <w:pPr>
        <w:rPr>
          <w:lang w:val="en-US"/>
        </w:rPr>
        <w:sectPr w:rsidR="00E7217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D3BCC00" w14:textId="40C93B10" w:rsidR="00E76966" w:rsidRDefault="000E10F6">
      <w:pPr>
        <w:rPr>
          <w:lang w:val="en-US"/>
        </w:rPr>
      </w:pPr>
      <w:r w:rsidRPr="000E10F6">
        <w:rPr>
          <w:noProof/>
          <w:lang w:val="en-US"/>
        </w:rPr>
        <w:lastRenderedPageBreak/>
        <w:drawing>
          <wp:inline distT="0" distB="0" distL="0" distR="0" wp14:anchorId="02EBA956" wp14:editId="1544A9D7">
            <wp:extent cx="5760720" cy="3740785"/>
            <wp:effectExtent l="0" t="0" r="0" b="0"/>
            <wp:docPr id="207380989" name="Grafik 1" descr="Ein Bild, das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80989" name="Grafik 1" descr="Ein Bild, das Reihe, Diagramm enthält.&#10;&#10;KI-generierte Inhalte können fehlerhaft sein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99812" w14:textId="2926D8A6" w:rsidR="00ED0602" w:rsidRDefault="00B33309">
      <w:pPr>
        <w:rPr>
          <w:lang w:val="en-US"/>
        </w:rPr>
      </w:pPr>
      <w:r w:rsidRPr="00E641CA">
        <w:rPr>
          <w:b/>
          <w:bCs/>
          <w:i/>
          <w:iCs/>
          <w:lang w:val="en-US"/>
        </w:rPr>
        <w:t xml:space="preserve">Figure </w:t>
      </w:r>
      <w:r w:rsidR="000F1491" w:rsidRPr="00E641CA">
        <w:rPr>
          <w:b/>
          <w:bCs/>
          <w:i/>
          <w:iCs/>
          <w:lang w:val="en-US"/>
        </w:rPr>
        <w:t>S</w:t>
      </w:r>
      <w:r w:rsidR="00472273" w:rsidRPr="00E641CA">
        <w:rPr>
          <w:b/>
          <w:bCs/>
          <w:i/>
          <w:iCs/>
          <w:lang w:val="en-US"/>
        </w:rPr>
        <w:t>4</w:t>
      </w:r>
      <w:r w:rsidR="00E7217A" w:rsidRPr="00E641CA">
        <w:rPr>
          <w:b/>
          <w:bCs/>
          <w:i/>
          <w:iCs/>
          <w:lang w:val="en-US"/>
        </w:rPr>
        <w:t>:</w:t>
      </w:r>
      <w:r w:rsidR="00E76966">
        <w:rPr>
          <w:lang w:val="en-US"/>
        </w:rPr>
        <w:t xml:space="preserve"> Directed Acrylic Grap (DAG) with selection of covariables </w:t>
      </w:r>
    </w:p>
    <w:p w14:paraId="24138E90" w14:textId="0961E2E2" w:rsidR="00D725B3" w:rsidRDefault="00D725B3">
      <w:pPr>
        <w:rPr>
          <w:lang w:val="en-US"/>
        </w:rPr>
      </w:pPr>
    </w:p>
    <w:sectPr w:rsidR="00D725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602"/>
    <w:rsid w:val="000423C3"/>
    <w:rsid w:val="000839D0"/>
    <w:rsid w:val="000D721E"/>
    <w:rsid w:val="000E10F6"/>
    <w:rsid w:val="000E19B2"/>
    <w:rsid w:val="000F1491"/>
    <w:rsid w:val="002C0177"/>
    <w:rsid w:val="002C7117"/>
    <w:rsid w:val="00394FD4"/>
    <w:rsid w:val="003D4EE4"/>
    <w:rsid w:val="00401A2C"/>
    <w:rsid w:val="00472273"/>
    <w:rsid w:val="00484955"/>
    <w:rsid w:val="004F0F7E"/>
    <w:rsid w:val="00586E82"/>
    <w:rsid w:val="005D6063"/>
    <w:rsid w:val="005F49C3"/>
    <w:rsid w:val="006003D1"/>
    <w:rsid w:val="00786199"/>
    <w:rsid w:val="007A6811"/>
    <w:rsid w:val="007E2F57"/>
    <w:rsid w:val="007F7442"/>
    <w:rsid w:val="008A6303"/>
    <w:rsid w:val="00923E37"/>
    <w:rsid w:val="00A81A7B"/>
    <w:rsid w:val="00B3317C"/>
    <w:rsid w:val="00B33309"/>
    <w:rsid w:val="00B66713"/>
    <w:rsid w:val="00C00778"/>
    <w:rsid w:val="00C9350B"/>
    <w:rsid w:val="00D331A0"/>
    <w:rsid w:val="00D725B3"/>
    <w:rsid w:val="00D74572"/>
    <w:rsid w:val="00D93B76"/>
    <w:rsid w:val="00E641CA"/>
    <w:rsid w:val="00E7217A"/>
    <w:rsid w:val="00E76966"/>
    <w:rsid w:val="00ED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E7F70"/>
  <w15:chartTrackingRefBased/>
  <w15:docId w15:val="{4FB9A785-4F11-4E32-A5FA-709BEAE92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D06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D0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D06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D0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06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06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06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06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06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D0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D0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D0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D060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060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060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060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060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060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D06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D0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D06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0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D06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D060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D060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D060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D0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D060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D0602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E7217A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721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721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721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21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21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eizner</dc:creator>
  <cp:keywords/>
  <dc:description/>
  <cp:lastModifiedBy>Julia Reizner</cp:lastModifiedBy>
  <cp:revision>2</cp:revision>
  <dcterms:created xsi:type="dcterms:W3CDTF">2025-12-12T15:25:00Z</dcterms:created>
  <dcterms:modified xsi:type="dcterms:W3CDTF">2025-12-12T15:25:00Z</dcterms:modified>
</cp:coreProperties>
</file>